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A47A36">
      <w:pPr>
        <w:rPr>
          <w:rFonts w:hint="eastAsia" w:ascii="Arial" w:hAnsi="Arial" w:cs="Arial" w:eastAsiaTheme="minorEastAsia"/>
          <w:b/>
          <w:bCs/>
          <w:lang w:val="en-US" w:eastAsia="zh-CN"/>
        </w:rPr>
      </w:pPr>
      <w:r>
        <w:rPr>
          <w:rFonts w:ascii="Arial" w:hAnsi="Arial" w:cs="Arial"/>
          <w:b/>
          <w:bCs/>
        </w:rPr>
        <w:t>Table S1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ascii="Arial" w:hAnsi="Arial" w:cs="Arial"/>
          <w:b w:val="0"/>
          <w:bCs w:val="0"/>
        </w:rPr>
        <w:t xml:space="preserve"> Drug susceptibility determinatio</w:t>
      </w:r>
      <w:bookmarkStart w:id="0" w:name="_GoBack"/>
      <w:bookmarkEnd w:id="0"/>
      <w:r>
        <w:rPr>
          <w:rFonts w:ascii="Arial" w:hAnsi="Arial" w:cs="Arial"/>
          <w:b w:val="0"/>
          <w:bCs w:val="0"/>
        </w:rPr>
        <w:t xml:space="preserve">n of </w:t>
      </w:r>
      <w:r>
        <w:rPr>
          <w:rFonts w:ascii="Arial" w:hAnsi="Arial" w:cs="Arial"/>
          <w:b w:val="0"/>
          <w:bCs w:val="0"/>
          <w:i/>
          <w:iCs/>
        </w:rPr>
        <w:t>Avibacterium paragallinarum</w:t>
      </w:r>
      <w:r>
        <w:rPr>
          <w:rFonts w:ascii="Arial" w:hAnsi="Arial" w:cs="Arial"/>
          <w:b w:val="0"/>
          <w:bCs w:val="0"/>
        </w:rPr>
        <w:t xml:space="preserve"> isolates</w:t>
      </w:r>
      <w:r>
        <w:rPr>
          <w:rFonts w:hint="eastAsia" w:ascii="Arial" w:hAnsi="Arial" w:cs="Arial"/>
          <w:b w:val="0"/>
          <w:bCs w:val="0"/>
          <w:lang w:val="en-US" w:eastAsia="zh-CN"/>
        </w:rPr>
        <w:t>.</w:t>
      </w:r>
    </w:p>
    <w:tbl>
      <w:tblPr>
        <w:tblStyle w:val="15"/>
        <w:tblpPr w:leftFromText="180" w:rightFromText="180" w:vertAnchor="text" w:tblpY="1"/>
        <w:tblOverlap w:val="never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639"/>
        <w:gridCol w:w="639"/>
        <w:gridCol w:w="639"/>
        <w:gridCol w:w="650"/>
        <w:gridCol w:w="672"/>
        <w:gridCol w:w="639"/>
        <w:gridCol w:w="639"/>
        <w:gridCol w:w="639"/>
        <w:gridCol w:w="639"/>
        <w:gridCol w:w="639"/>
        <w:gridCol w:w="639"/>
        <w:gridCol w:w="639"/>
        <w:gridCol w:w="639"/>
        <w:gridCol w:w="628"/>
        <w:gridCol w:w="661"/>
        <w:gridCol w:w="639"/>
        <w:gridCol w:w="639"/>
        <w:gridCol w:w="650"/>
      </w:tblGrid>
      <w:tr w14:paraId="6A72E8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atLeast"/>
          <w:tblHeader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2CF15DE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trains</w:t>
            </w:r>
          </w:p>
        </w:tc>
        <w:tc>
          <w:tcPr>
            <w:tcW w:w="0" w:type="auto"/>
            <w:gridSpan w:val="1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2AC6386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Diameter of bacteriostatic zone (mm)/Judgement result (R/I/S)</w:t>
            </w:r>
          </w:p>
        </w:tc>
      </w:tr>
      <w:tr w14:paraId="0A9B9F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atLeast"/>
          <w:tblHeader/>
        </w:trPr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5408C7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8596D7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9C9964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KA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597A53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P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5A942D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EO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976C7A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E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CD5B0A0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EX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CE5C01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506332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G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9E4427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E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4D7BCE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375ED2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N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E182D8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L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097D35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F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B9359A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Z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EE3BD4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R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1E1239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51E0BF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L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CBE464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MP</w:t>
            </w:r>
          </w:p>
        </w:tc>
      </w:tr>
      <w:tr w14:paraId="1D1128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8A18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9A4F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B5BC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D6B7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F88B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CDD4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22A06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F4EB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B225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11A1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24D2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5B8F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69F1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93409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233B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65FA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F51C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1BC5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2A56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7B15A5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40CC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AB235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7431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52FF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1D8DB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36D4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4A3B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9C32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08C0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7DE3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5251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C00C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59E1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EB81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A0F9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60D7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0869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85DB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12AD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5BE195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B508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2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D178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D1AC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9BBC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5BFE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0998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E8CE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FA6D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FB5A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7DE8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15A6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60E7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4C38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E71B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CE7C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55C0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8F13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B391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A7E0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666E25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F64D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CAD4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04B8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EE9A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6F44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51ED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C943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EDCB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6576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4257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D592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15B9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2D14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4219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A1EC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BD90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139A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EB02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D8061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744162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273F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21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7FFA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8A97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9888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8790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7689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4620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1025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41AC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4F7B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058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5E823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5EED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881C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86B3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508D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142B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48AD0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219B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286D0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19E9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21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CD85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4A69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8145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263C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B301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00DC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CC8E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448A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4A08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6F8E7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A792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7816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CF09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5A67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0217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016E5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390D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97F8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643A27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17B3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02A1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AC69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13E6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50F4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C7E04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4A4C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2C9C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39C7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5DAB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490B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1C94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4679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7C74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5C9E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0C46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C1A9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58F1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E421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172EAF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1D27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43AA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A280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AF545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34A5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9045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7851A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22C3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6458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6B4F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A69C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8307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8EC4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E04F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22E9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2E23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3C9BF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8199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B6F6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672D71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2E72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A978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450F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3DB2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BD19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581C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1626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9B7F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3DD7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5054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8AB8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9CE2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6CCA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5900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A2942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AD74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1148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D948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7C0D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4B56C9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FE96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21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A76E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13FC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7D14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3E4B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AE1A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7EB57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4066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72AA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B7B0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C3F0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A7D7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1CA94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7019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45D1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4ECE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19C8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DF65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0AD5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5C6AEF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ABBE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8B6C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A0E2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C9CE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BCAA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AD4E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70A4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1DD2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EAE3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F180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A85E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017A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E863F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FF61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F9CE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322A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47D1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FA5D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9CB5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5022A6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49C0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1E3E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FD87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07A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6FF4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BE45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2C0A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4CC1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63B8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6E4E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8BF7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55B8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5C94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6695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4780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CEE8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73F9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EF3B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9BE3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76A568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0215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CD74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ADD1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0743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7A9B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79B3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B5C5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3102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FCD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9F62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5A25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1E8E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0C52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83DD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91E5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D18F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47CA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EC4D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36D4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1B97DB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1AEE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8EA8B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AFFB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1192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DADF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72E8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FBB9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B860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2EC3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D6AE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9EC5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BAA3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D715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3133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6012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7D20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1E0E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E409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06A3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499573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24E1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9774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2CDB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AD24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1BDB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8F49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C4B8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9627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4796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33BE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D65E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A509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2814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570A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EBE6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B879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E076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E8F7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2FBD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5F050D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1D50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560E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35A1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39B4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9408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E0C7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0B70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9545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46EA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6FF7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2AA6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F2FA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38FB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CC02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34C1B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8FEC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3A61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85D6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350F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0D9FD6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C6EC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2DBC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5409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B097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7E25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30CF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4D55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854C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818C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C3C2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C692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BC85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1F8D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4294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01BC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56CF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12B6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9C2D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4781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16A1D1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27AD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0019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9FC7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7F9D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869F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555A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93173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DAFD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044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F764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85A2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863E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CD8C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41D0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BA41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2BF7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7885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6BBE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3C3F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48FE87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E6052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189A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9D01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1AE3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5715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9C5A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0C0E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650D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71A0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F1A1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821F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C037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5E5E1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CCBD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39F2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DD55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F391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DD4D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AF96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2E15ED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ED98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C5C1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50FA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76AB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4D20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A4C8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7C0A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66AB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7889C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98F7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0FCA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87BC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0C86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5B63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D4EA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F263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B271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8506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1B41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0DAB00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4AF2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13FA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35EC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8D1B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21AE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E8C9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589E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82A1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23F08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E3C2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6CCA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71C9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147A5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C6368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755C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2809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D18A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66E4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2079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553ED1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FDF3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20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2AE1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DD79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5767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F1B7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C479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2622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BB83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8396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0040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877D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B068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6D13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6340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7D29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65B4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8484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A6A7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355C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566D4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50C6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AC44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9D73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1AAD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33EB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8BE3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5A9A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B5B6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EDE3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0466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A273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EAF6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D225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B6ED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75AD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58B5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EF47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F4BEF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DCAE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370494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C8A1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A25E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C62A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0D3A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41EE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28C8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55C8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B5FD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888C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52E8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7269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0737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AFCA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AF9F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B36EA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8461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6E41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9DFA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5456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212BDB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C62A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1314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D3D4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397C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21A0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DB15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87FE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007C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739F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8201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4A86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DC70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9D76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A2FB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44AA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1C39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92B2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A6DD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37FD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1874AF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A9E335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-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224F8E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F6CD33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CF09C8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5B1F14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6825C4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21BED8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4755CE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5797DC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0DB2B2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313A51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3B0BA4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DE7BAC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DF4FB2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A53A3A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5B9A55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E07ECF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11B9A9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B05CC2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1820FF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F7CE2F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-1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51B088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923CA4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D13394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589BAB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FCC57B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D4EF16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88F22E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639E94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6B6427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91FF57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A18BF3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26C1A1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831A2E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34404E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37D3BE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670F8C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704903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51D17A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0C037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083B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B19B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7625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3A48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BA67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EBBE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BC3F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9D15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0E50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FF38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E205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A859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3B43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685D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86DD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B369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AE69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D52F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4065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2B70CA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6C3C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125D1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8A68D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3E09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B98F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8C1C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DEA8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ACF4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DA96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8EED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FBC2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2A67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841C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F308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5735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67020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5F1E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E149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7DCD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1CFFB8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9DE0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82BD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64A1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4572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0391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A79C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AF768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2F6B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F335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0F27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3582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91B0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F572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F4B3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51A8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6903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7878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69E4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2129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278067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FD61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6280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B247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27D0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2B42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54BB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7698D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9228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EB33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E2FD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DB29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9AF0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BE39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758C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6596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FE53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81B2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6BAA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277F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7351E8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A3C9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2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2621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9D6E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6783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ED27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BE13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BBC3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1787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6E37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21B1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5EB5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1517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F80F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4A20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80BB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6D91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2AD6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434A5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4760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70777A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9BD6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49DF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DF73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28A1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897A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DDE5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6B9A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DB2B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D9E9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9388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B808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F2FF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0A81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C85F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D37D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31EE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52C7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7423F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5382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459C34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5574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2413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DCA6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BAEC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E14A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B92F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1624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3E3C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64D1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858A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EBF3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A56B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D1A5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9865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319D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3E27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4BFE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21F3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439D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2E8347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4E5D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13387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AC7C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F429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A42C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1387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01B7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9EC0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0E66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465D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3FA8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F6FA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A31C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390C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6101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3139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4A47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70E4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B7C7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6CE3D6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A40E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9BEF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078D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48281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36FAD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2911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581B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E193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9C3E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DFB0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3B0D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39B5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AD3A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6D4A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A12B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BF75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C21F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0C40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DD1B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693A1F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4C84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3EFA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EE6B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5C1A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35FA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9CC7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66EB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228D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5892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BC78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36E5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E1FE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AE89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AA70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58E6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5ED4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D668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44FA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042A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6F690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507E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DA25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A4AC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2DC2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5932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6BDD3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380B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CF91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CCBA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EDAC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CEFC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737B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1A86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7069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469A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7131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48C9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21C8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E20B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39644F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6DFB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1DDA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2206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1A7C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E0BA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2E74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E88A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E031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8F2F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D48A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898D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D359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DE3D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B280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B0B0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2E2C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216C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186A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74F9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351B07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BF6F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D298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01AA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B726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19FC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C845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EDE8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B5C0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6258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978B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9D15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FBE0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B10A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BA4C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D174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39C0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4CF5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33BE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8E248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49C12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1AAF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8DE5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47495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540E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7011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15A7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79CC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5940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D547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E5DB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DA1A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E4BC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E8E5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6EF5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92A6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DBCE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4452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CD5B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F6EF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001460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D687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DF7B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5412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18A4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28B1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F3EF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F270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9123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C4CD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D199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C94B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32EC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5E4B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39C8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8469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942D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5CAC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0452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A9AE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50526C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2D27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032D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A1D0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913C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8788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4DEE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9556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D734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C73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65BB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88FB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EF17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3529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3CF8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C7C9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4F9A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9A5F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03CE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D841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2EE611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84A5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91C7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4C1F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0F87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7E23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F1A2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BE5E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063B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DC97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74C6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AC14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624B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BBC2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EE49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336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D380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AC18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01EB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7C3F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737E3B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44F5D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7AD7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78EB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A06E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877C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80AA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D57B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B30B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9CF6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57FD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7055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3F1E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51AE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5781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CED5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9D40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918C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8F96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43C6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73DB5A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7D42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3937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DE3E1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1A33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0710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C8B1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07C5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016E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ADC2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CAE4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6485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1D8C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6BD8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1154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ABBD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4AF3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202A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DAE2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F834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2493CC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93DE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877D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A8AC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A26E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2E0A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243C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E4D6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D5AA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B0BB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D1F8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06DA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4B0B8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57FD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05965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4AB5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F1E5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C171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DE61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1681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38147D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8350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7EE9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9F46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1AE1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0B2A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3562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D4F6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B89C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1074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04DC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4031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652C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19D1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35EA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41A5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27ED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93A7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25268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3B21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09748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1438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7460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5C9F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2D42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12BC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8CB0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0C64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2336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AF26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321A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FE12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4CB5C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6B11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24ADB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9817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8F50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D8B0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B51D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EF40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7C7EE2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3019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0EE6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6922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1A68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D6F8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BEDD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FF8D7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2276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F78B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6983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93A8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67B9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0656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F5C4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35E7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CCDA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B781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B933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BF5B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28F7B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C9A3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45F77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474B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F59F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A3FE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15F9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D47A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287D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2298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602BD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F6E8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F7E6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0A44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A615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495F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A761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0CA7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2F71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EF7D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6D7B85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195D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D24C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7D1F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DA52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58F2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4197A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4666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9F4E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5408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A13C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66A4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6FDB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0B8A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9216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36FD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67BE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B020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90B6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8226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3FC9F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6B11A6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34F332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069D5B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7391EC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55DB85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774CBF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6C1F36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9A3E8D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027ACC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D1C757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7D2EC9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1CA171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0E570B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D21EF0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9DB361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9B628F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C4DFF5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74A941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320E3A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1161C8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177759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1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EE6B8C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44BC0D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931354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FD5710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A5D248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24E4D5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0F9F2B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3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FE08CA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481A5E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CC6A60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BDD025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8B061C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1A31D4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3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9A60EE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297321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D68E18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BA12E6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17E9D3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556E2D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46831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F9D3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EFFB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4633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E680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9BFD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1792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1325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532C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91FA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142F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193E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2FC6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9B0F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7D53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C849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853C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1DFF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AD4B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49F2AD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F494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3B631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44C3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D512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FC16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A692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0B88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34E0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57E0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05C1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887E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2D50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3672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9157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8547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D067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EB82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BD30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CE24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1CAFAA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6D34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452D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BBCB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4209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3CFD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3A779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C184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B5B7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FD21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CC17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6894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E737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EF848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B032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4FB8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18C3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DA3C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FE14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33E0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655B47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8318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18EB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DE26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4032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9D8A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9E85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44C9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B330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10B8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4032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A939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DC5B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651C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CE86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8BD94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C802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CDA1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8801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718B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762360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E1C7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8279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4155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36EA3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3860B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3564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196C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1C72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1F6D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8520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EC26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50C0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AAF3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0F94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7A48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0C95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985F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45F3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6AE8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5D5A38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8536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43BF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CFFE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2B30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A4F5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34B0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1ED6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DB2E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4447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47F0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AD11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C34D9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59B7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8E70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42BD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1F22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48ED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D9074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81C1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14A89E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2153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5E6A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D990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4D35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CD87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8627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6028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D22E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0FAF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8CA0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AF81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B33E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3510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85C2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3F92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9C40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2143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F3DE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5B2C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29E78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72A5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F554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7FF5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C091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6B38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2A7B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D84D7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0234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6F16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6E23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27AD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EFF1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CFAB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5BCEE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DF84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B36C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2435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E5DF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77BD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56FCD4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659D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0F8E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78819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F698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F14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0DF3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00D7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212F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F053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80D9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EF27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87C1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CAB4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2F25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70A7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9F09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FBDE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41F3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EE0A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553E4B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3A67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69BD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E57B2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3085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31A9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0D74C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0456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3E64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6D5F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A3A6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FF9B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C534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F3842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3048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14F7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33AE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7E7F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9E69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FE0C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05D445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012A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9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84EC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33EC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B1B6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6F51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64A4E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D53F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B55C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71A8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14EF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FFE4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9BBE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9B6C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4C21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693C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FB4E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AB3B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D521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40C3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7E9E30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1DB2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2444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317BE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C3F2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F0E4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3E7E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54E0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F681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821E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8761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69FB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A80D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D323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B27D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52D9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3C23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DA9D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9875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5A774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342331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83AB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9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2062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2E76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5119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0DB9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62FB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147D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EAE9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CD7B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D0AF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A33A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8CF8B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2E7D4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86C0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5FA1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886F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DC10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436F4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0DE0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40F954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A007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1F30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6680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0DB6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D237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605B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5F88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C0B9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6653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4FCD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591F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2E595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76FD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AA59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019F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1708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6A35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41DB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4AD4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16380A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69FD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F393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622C8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53DA9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5A3A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329FC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E81D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8C28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C1E5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5EE1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CB2F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F98A5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BF2D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FB21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F041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D2FB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B4F6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1DB6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C3A5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6F5085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8C9D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40D0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5A4B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D8130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71CD9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96B8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E168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3B4C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7C024D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71180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4303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9ABA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2C10F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4D7F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CC8C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0970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DA0C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1D107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C6A2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740B1D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2D01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6D99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6C688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B243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9903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EBBA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2443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0F67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CC5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05EF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70F0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76FE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CE95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0116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7BC9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A943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4038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172E5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9046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2F29E5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078D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9278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E21D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4E6A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0B12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969B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9093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A443C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7E76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44AC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5ACA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C6B6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0B01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F8D1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46A3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BCF6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20227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81C9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D4DA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44DFDE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8728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E5C3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391A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782F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87382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14F7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1426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DEEB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AE4D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595B6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1455B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8F20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A826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9DDF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6500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93F4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DC17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2D18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C50A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64F802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CA1E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BE57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F228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C91A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C69C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2639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3541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E1E6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1D8D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7C3F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6704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DB2C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9F459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E9E6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EE33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008C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E8D6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41FC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531FC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036C25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2E11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2963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9617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C255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B2173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03AF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30E3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530D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E9DC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81C6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5B8D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FDBE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40CA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7281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9824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8815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6B76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5D6B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BC39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04A43D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F7E1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636D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3A0B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8690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35E9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056F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51D9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D1E3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D278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34AE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E45D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BAC1A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39DC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79B2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8F1A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C5C0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26A4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31C0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6046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13B1E7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E01C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65CF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8983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449D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1076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50B7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5143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663B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C517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E81A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180D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8C4B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0AAE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93FC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F8EC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6379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FBC5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9A56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A6E9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4EDAD7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DC1E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367C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0CFA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B006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B34E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85DD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4497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202B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FD73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30288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0A5A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0D2B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15DE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D089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F6B3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1C99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F9C2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6F03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9681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0DB079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BDD3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3353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E5B5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243D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23E6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14D2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90F6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FEA0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12C8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66D7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D35FE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3E92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55AA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2D94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6969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C0D3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432E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190A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7FEA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043644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623862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-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BDE9BF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61196F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BD850F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4A74DDA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162858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BA9640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C6E840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6CB198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89EC03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D418B2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6830F7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CF5DF1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F7D381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1DCF0E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412395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A2D8DC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0A4CB5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D1A478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7F172E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0E28AF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7-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DFA72B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C106EF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D7CC287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63FB0F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4752B1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E028A5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280F60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86C4C8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DBFCD6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237A87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C475C3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8A9624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52B1AE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1B3C7B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90283D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08985D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6E0205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F45428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359D7D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FB61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88D4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1CF1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2727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DC8D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E03B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1851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C3FC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8003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C79D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C359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0593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C574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CD14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64BA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0B62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905B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DB1A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5EC0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392B2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221E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B62C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9274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40D4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F4C9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B16B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3A26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B2D0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B41E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D1FE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CBB1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2AF6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0164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27D8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75E1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0A14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8A26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DAE8F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8114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789A9B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ABE2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D208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4BBE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9218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7E9A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B423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8520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1FE82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9110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0227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7546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CA73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8AA2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36BB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8EA8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A381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6147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C9BE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507D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29928C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2E3C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968D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6E8B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8BEAE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ED7E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DF07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FEC5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B766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A970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19FC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B1E6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B684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D6C5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18CE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6A70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3553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A1C3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94B0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F948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1D276B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BB23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1CE7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9775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3A6C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23B9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60B1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36FE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7E95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0CB2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EC23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E1F3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0231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E5C4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606F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664E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9178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97A2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0F72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64EB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7AEF1A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C617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4C49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78A7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7990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6520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577A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C732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B449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3140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3E26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05F8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EACE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4B8CA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FDD1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200C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D5372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0962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C18B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E506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7F3E5A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5F7E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31FE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C688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26A3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2A1B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2D77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12FA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EB6D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962B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E10E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B4DC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D2A4E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C155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AAC8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88FC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19B7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6F97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CB85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8122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196BFA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87C6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83AE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97DF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1A3A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0F9F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1611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5FD8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C05E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B2AE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AFF9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D46B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E86B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1EE3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CC3D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205B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22BE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BF2E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2264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2C7E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446339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45D4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B814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C414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07C7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337B8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6E0E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DF4E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806B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7B14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85C6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E18C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8CAE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CE67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3632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028B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5A70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58F2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1092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91C6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60E390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8F1EA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6C79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432D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032E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DDA5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D9F8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D13A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77D7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597A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87FF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4228C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44D4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4F44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B578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A925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BFBF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D80E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6FFC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F315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1B86A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189E5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-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4007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1B84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6813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7C82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6BB1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528C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AC4B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A946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CE68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5779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A3A9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799E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869A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A9FC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0B39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786D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BF8A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E509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52C1B6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B281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6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DA69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BC29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52AB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4A51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E51C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4F54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2431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3A55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ABCF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1339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40CA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7423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4B52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E6DD0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A4E6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E9EB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C598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46C7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7AC5B0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1FDF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A08C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EF4B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DC13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ABE3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10F2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F926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0529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CFDD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1ECA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19A1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0434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126F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0084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B4B8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CBCD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4DB7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55FB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6D63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4475EC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9B1D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8A21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EC7B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060E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2DC0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EFAE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BBF4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6582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04A4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D45C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9C20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6246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F0F0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085B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789B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AF41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3198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8387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A61C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3DE9FE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4122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8223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4F0C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B675A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CAD0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7078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907B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A7F9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E1BA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78DF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D19D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504E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ADE4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F008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3E94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8FF1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FEFD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047E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2F8A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0CD528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41B5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940D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9D52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2C02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1EB6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1F0A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AA6D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E597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B3D9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794E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7B50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8FBC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EDAA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713B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BD4D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0AD5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6EB2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7028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85E4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7585BB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224A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4F54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1AF9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AA3D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CB42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8A48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C667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4EA5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F853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5847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69C2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1210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C6DA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8237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49C9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81C5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49E4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8239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A3AF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3BAD81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F463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5DD0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D846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E217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794B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14EA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3478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B6D8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6382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B3FA2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1159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F6371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D5E0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C199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F804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9721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A0F8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38D8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9772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20A73C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436D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7C48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AFEE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2B76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35E3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2FFE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F6402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6C719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DEDD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B32D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CA501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6FC1C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A8C8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E9DB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6556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7CA1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043C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5BD8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5BF4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5955A6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A53D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E896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97C9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DC70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A5D3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808B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30B4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38E1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DC05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9DE1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91F0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8E64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7173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3A37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3662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1953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5622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2334A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6E2B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4D1C0C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3887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68F1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BA9F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3347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01EE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F73A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52D7B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E90B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3805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EA59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2E5C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6AFF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8972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C09E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51FF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804F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4824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7B1B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AA3D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097DB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9269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A9DA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F53A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A1AA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CFD1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62A5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2C39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640F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7E82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2DE0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C06D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003B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C06A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8403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32D2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8287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4CA9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C3A7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C225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36B9AF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F33F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9220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B798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2FE9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E0E7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DF81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39D2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0418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F7F0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95AA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899F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7103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4E68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C311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32E3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0FA6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3160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04DC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4994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21FDCA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CF3D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3853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CAE12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C824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E302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A7D5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77AC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CF33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C3CA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0D10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FD00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BCE1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E41B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CD36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6741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0DBF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B285D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65CE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7002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38EA56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05ED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2DB1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C90D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CA55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0381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4FF1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AA6F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41F8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9868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AF43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8694A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2966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FBF6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FE82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A106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469B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8FFD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B3A2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22D8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32FE37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0F557F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-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F3D887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6A9D56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C6C16B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9B0964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68281F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7C13FA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BB35F0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B51715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E75589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6D37D3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A78100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B0AF2D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E1230D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AE7833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EA0AA5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4B4C17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5700DD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6CEB4E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5E4D3D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DA48EA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-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D00A1D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C4E59E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4DCAD3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0EEFCC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B63AB7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9B6D4E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613148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507AB7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249594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/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2F203D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989C77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5B5FCD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1B1B16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8F07CF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CF6C57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201D60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B7D5B3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320D9B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3C3756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1300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3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B80D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A6FD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1DD6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899A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A991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F0A6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DF69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ADAE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FC78A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E7DD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F21D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E79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0E96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665E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F970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187B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F41D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E3D0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34945B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9D39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6B6C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E93E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4C29A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6E2B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4EB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9EB4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4D63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AF5B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233D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CAE2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2EF1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AC07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7364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B1F5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DE74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E821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2348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6F0E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68107F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EF26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6A72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78149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A6A8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6759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92D6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0318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38986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3A8BA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BFA9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8DE1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D594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787E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14C9A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A1D9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DC34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884A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5038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559B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5576C4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D006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57A1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A665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47C6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57E1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3302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BA61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0348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CB76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459EE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DB05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33B8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F3A7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2458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41967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6584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6729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6E4E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8F1F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271D51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8938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3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1920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B7EB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9157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927A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439E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EC1F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2FEA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0778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56F1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3E6C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8375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F7AC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6792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31BB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C3FE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C991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3A2A8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7F2E3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037494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CE062">
            <w:pPr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8E13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433F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9C39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29C8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AD05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84EF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AF32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F5A8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0BB1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5E22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1689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5C60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A4F8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A0A9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447A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E7A0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B877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92A9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245F92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016A8">
            <w:pPr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 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1E86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4D61D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ED48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B7EE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0518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4EB0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8775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6B5E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DE18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098E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6D8F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E7B8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5823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4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2780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4DB1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62D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B10D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1BD1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29EB6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01791BAE">
            <w:pPr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 xml:space="preserve"> 6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E27919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6F0839B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/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299B4F9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4648A91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/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6C8AFC3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/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2AFBB52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561A94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6/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5EA707C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/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48E1CC4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966DD7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4/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A4A187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/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279A1E1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/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5E82534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/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48C146E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/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39C9AE5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0930F4D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362E151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/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20EC725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  <w:tr w14:paraId="38C931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642BAD7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Modest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906A5E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F17093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1C9B10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199A49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E4C64D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3C63F9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7833A6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0658A5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279198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/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AD5156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BA3E67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9CD445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2C380A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12BE96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CA5E0A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2A7033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/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C321C1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/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96CAA2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/R</w:t>
            </w:r>
          </w:p>
        </w:tc>
      </w:tr>
    </w:tbl>
    <w:p w14:paraId="19857AF3">
      <w:pPr>
        <w:rPr>
          <w:rFonts w:ascii="Arial" w:hAnsi="Arial" w:cs="Arial"/>
        </w:rPr>
      </w:pPr>
      <w:r>
        <w:rPr>
          <w:rFonts w:ascii="Arial" w:hAnsi="Arial" w:cs="Arial"/>
        </w:rPr>
        <w:br w:type="textWrapping" w:clear="all"/>
      </w:r>
    </w:p>
    <w:p w14:paraId="30CA6F9B">
      <w:pPr>
        <w:rPr>
          <w:rFonts w:ascii="Arial" w:hAnsi="Arial" w:cs="Arial"/>
        </w:rPr>
      </w:pPr>
    </w:p>
    <w:p w14:paraId="6128510B">
      <w:pPr>
        <w:rPr>
          <w:rFonts w:ascii="Arial" w:hAnsi="Arial" w:cs="Arial"/>
        </w:rPr>
      </w:pPr>
    </w:p>
    <w:p w14:paraId="62B9F4A0">
      <w:pPr>
        <w:rPr>
          <w:rFonts w:ascii="Arial" w:hAnsi="Arial" w:cs="Arial"/>
        </w:rPr>
      </w:pPr>
    </w:p>
    <w:p w14:paraId="12EA91F8">
      <w:pPr>
        <w:rPr>
          <w:rFonts w:ascii="Arial" w:hAnsi="Arial" w:cs="Arial"/>
        </w:rPr>
      </w:pPr>
    </w:p>
    <w:p w14:paraId="4BEE8387">
      <w:pPr>
        <w:rPr>
          <w:rFonts w:ascii="Arial" w:hAnsi="Arial" w:cs="Arial"/>
        </w:rPr>
      </w:pPr>
    </w:p>
    <w:p w14:paraId="1838A0DF">
      <w:pPr>
        <w:rPr>
          <w:rFonts w:ascii="Arial" w:hAnsi="Arial" w:cs="Arial"/>
        </w:rPr>
      </w:pPr>
    </w:p>
    <w:p w14:paraId="4F8041C9">
      <w:pPr>
        <w:rPr>
          <w:rFonts w:ascii="Arial" w:hAnsi="Arial" w:cs="Arial"/>
        </w:rPr>
      </w:pPr>
    </w:p>
    <w:p w14:paraId="06688D65">
      <w:pPr>
        <w:rPr>
          <w:rFonts w:ascii="Arial" w:hAnsi="Arial" w:cs="Arial"/>
        </w:rPr>
      </w:pPr>
    </w:p>
    <w:sectPr>
      <w:pgSz w:w="15840" w:h="12240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6DD"/>
    <w:rsid w:val="00007EF3"/>
    <w:rsid w:val="00023E9F"/>
    <w:rsid w:val="000518F1"/>
    <w:rsid w:val="00070630"/>
    <w:rsid w:val="0007322D"/>
    <w:rsid w:val="000A032D"/>
    <w:rsid w:val="000A7E68"/>
    <w:rsid w:val="000C3E5C"/>
    <w:rsid w:val="001256E2"/>
    <w:rsid w:val="00142A18"/>
    <w:rsid w:val="00153F54"/>
    <w:rsid w:val="00174EFB"/>
    <w:rsid w:val="001753D3"/>
    <w:rsid w:val="001F6AC8"/>
    <w:rsid w:val="002A4548"/>
    <w:rsid w:val="002A5F89"/>
    <w:rsid w:val="002B5F91"/>
    <w:rsid w:val="002C2150"/>
    <w:rsid w:val="002D1785"/>
    <w:rsid w:val="00345752"/>
    <w:rsid w:val="003735D6"/>
    <w:rsid w:val="00374724"/>
    <w:rsid w:val="003D5962"/>
    <w:rsid w:val="00411029"/>
    <w:rsid w:val="00417912"/>
    <w:rsid w:val="004A65FD"/>
    <w:rsid w:val="0051491A"/>
    <w:rsid w:val="005208C1"/>
    <w:rsid w:val="005665AD"/>
    <w:rsid w:val="00575E4D"/>
    <w:rsid w:val="00582953"/>
    <w:rsid w:val="005D11E1"/>
    <w:rsid w:val="0064689F"/>
    <w:rsid w:val="006A227E"/>
    <w:rsid w:val="006F2B7F"/>
    <w:rsid w:val="0070120A"/>
    <w:rsid w:val="00705D98"/>
    <w:rsid w:val="00750CED"/>
    <w:rsid w:val="00757B5B"/>
    <w:rsid w:val="007836DD"/>
    <w:rsid w:val="007A1408"/>
    <w:rsid w:val="007A6EDE"/>
    <w:rsid w:val="007B72D3"/>
    <w:rsid w:val="007B7F8D"/>
    <w:rsid w:val="007C4065"/>
    <w:rsid w:val="007D2F4A"/>
    <w:rsid w:val="007F22E8"/>
    <w:rsid w:val="008739E1"/>
    <w:rsid w:val="008C5126"/>
    <w:rsid w:val="008F2AEF"/>
    <w:rsid w:val="00926045"/>
    <w:rsid w:val="0095147C"/>
    <w:rsid w:val="00A0425D"/>
    <w:rsid w:val="00A162A3"/>
    <w:rsid w:val="00A17D36"/>
    <w:rsid w:val="00A46C7F"/>
    <w:rsid w:val="00AA3D08"/>
    <w:rsid w:val="00B11CD8"/>
    <w:rsid w:val="00B24750"/>
    <w:rsid w:val="00B70BE3"/>
    <w:rsid w:val="00B7555A"/>
    <w:rsid w:val="00BD1CE6"/>
    <w:rsid w:val="00C041B9"/>
    <w:rsid w:val="00C06705"/>
    <w:rsid w:val="00C1379A"/>
    <w:rsid w:val="00CE110E"/>
    <w:rsid w:val="00D3432A"/>
    <w:rsid w:val="00D94269"/>
    <w:rsid w:val="00E00544"/>
    <w:rsid w:val="00E046E5"/>
    <w:rsid w:val="00E57308"/>
    <w:rsid w:val="00EC56A5"/>
    <w:rsid w:val="00F42A24"/>
    <w:rsid w:val="00F51011"/>
    <w:rsid w:val="00F51B3A"/>
    <w:rsid w:val="00FA78E8"/>
    <w:rsid w:val="00FC1425"/>
    <w:rsid w:val="00FF300B"/>
    <w:rsid w:val="3D98350B"/>
    <w:rsid w:val="529E28F4"/>
    <w:rsid w:val="5B5D27B0"/>
    <w:rsid w:val="5BBD5F04"/>
    <w:rsid w:val="68150349"/>
    <w:rsid w:val="682678DF"/>
    <w:rsid w:val="7C974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13">
    <w:name w:val="Subtitle"/>
    <w:basedOn w:val="1"/>
    <w:next w:val="1"/>
    <w:link w:val="29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8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7">
    <w:name w:val="FollowedHyperlink"/>
    <w:basedOn w:val="16"/>
    <w:semiHidden/>
    <w:unhideWhenUsed/>
    <w:qFormat/>
    <w:uiPriority w:val="99"/>
    <w:rPr>
      <w:color w:val="954F72"/>
      <w:u w:val="single"/>
    </w:rPr>
  </w:style>
  <w:style w:type="character" w:styleId="18">
    <w:name w:val="Hyperlink"/>
    <w:basedOn w:val="16"/>
    <w:semiHidden/>
    <w:unhideWhenUsed/>
    <w:qFormat/>
    <w:uiPriority w:val="99"/>
    <w:rPr>
      <w:color w:val="0563C1"/>
      <w:u w:val="single"/>
    </w:rPr>
  </w:style>
  <w:style w:type="character" w:customStyle="1" w:styleId="19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3 字符"/>
    <w:basedOn w:val="16"/>
    <w:link w:val="4"/>
    <w:semiHidden/>
    <w:qFormat/>
    <w:uiPriority w:val="9"/>
    <w:rPr>
      <w:rFonts w:eastAsiaTheme="majorEastAsia" w:cstheme="majorBidi"/>
      <w:color w:val="2F5597" w:themeColor="accent1" w:themeShade="BF"/>
      <w:sz w:val="28"/>
      <w:szCs w:val="28"/>
    </w:rPr>
  </w:style>
  <w:style w:type="character" w:customStyle="1" w:styleId="22">
    <w:name w:val="标题 4 字符"/>
    <w:basedOn w:val="16"/>
    <w:link w:val="5"/>
    <w:semiHidden/>
    <w:qFormat/>
    <w:uiPriority w:val="9"/>
    <w:rPr>
      <w:rFonts w:eastAsiaTheme="majorEastAsia" w:cstheme="majorBidi"/>
      <w:i/>
      <w:iCs/>
      <w:color w:val="2F5597" w:themeColor="accent1" w:themeShade="BF"/>
    </w:rPr>
  </w:style>
  <w:style w:type="character" w:customStyle="1" w:styleId="23">
    <w:name w:val="标题 5 字符"/>
    <w:basedOn w:val="16"/>
    <w:link w:val="6"/>
    <w:semiHidden/>
    <w:qFormat/>
    <w:uiPriority w:val="9"/>
    <w:rPr>
      <w:rFonts w:eastAsiaTheme="majorEastAsia" w:cstheme="majorBidi"/>
      <w:color w:val="2F5597" w:themeColor="accent1" w:themeShade="BF"/>
    </w:rPr>
  </w:style>
  <w:style w:type="character" w:customStyle="1" w:styleId="24">
    <w:name w:val="标题 6 字符"/>
    <w:basedOn w:val="16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7 字符"/>
    <w:basedOn w:val="16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6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7">
    <w:name w:val="标题 9 字符"/>
    <w:basedOn w:val="16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8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6"/>
    <w:link w:val="13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6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明显强调1"/>
    <w:basedOn w:val="16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明显引用 字符"/>
    <w:basedOn w:val="16"/>
    <w:link w:val="34"/>
    <w:qFormat/>
    <w:uiPriority w:val="30"/>
    <w:rPr>
      <w:i/>
      <w:iCs/>
      <w:color w:val="2F5597" w:themeColor="accent1" w:themeShade="BF"/>
    </w:rPr>
  </w:style>
  <w:style w:type="character" w:customStyle="1" w:styleId="36">
    <w:name w:val="明显参考1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7">
    <w:name w:val="页眉 字符"/>
    <w:basedOn w:val="16"/>
    <w:link w:val="12"/>
    <w:qFormat/>
    <w:uiPriority w:val="99"/>
  </w:style>
  <w:style w:type="character" w:customStyle="1" w:styleId="38">
    <w:name w:val="页脚 字符"/>
    <w:basedOn w:val="16"/>
    <w:link w:val="11"/>
    <w:qFormat/>
    <w:uiPriority w:val="99"/>
  </w:style>
  <w:style w:type="paragraph" w:customStyle="1" w:styleId="39">
    <w:name w:val="msonormal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2220</Words>
  <Characters>8466</Characters>
  <Lines>86</Lines>
  <Paragraphs>24</Paragraphs>
  <TotalTime>54</TotalTime>
  <ScaleCrop>false</ScaleCrop>
  <LinksUpToDate>false</LinksUpToDate>
  <CharactersWithSpaces>848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07:52:00Z</dcterms:created>
  <dc:creator>pingz</dc:creator>
  <cp:lastModifiedBy>孙惠玲</cp:lastModifiedBy>
  <cp:lastPrinted>2025-10-29T07:03:00Z</cp:lastPrinted>
  <dcterms:modified xsi:type="dcterms:W3CDTF">2026-01-26T09:03:5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NmMWQwMGQ3ZDY4MDM1N2I2YzdmN2QyYmIxZDE4NDEiLCJ1c2VySWQiOiIzNDA3NDA5MDIifQ==</vt:lpwstr>
  </property>
  <property fmtid="{D5CDD505-2E9C-101B-9397-08002B2CF9AE}" pid="3" name="KSOProductBuildVer">
    <vt:lpwstr>2052-12.1.0.24657</vt:lpwstr>
  </property>
  <property fmtid="{D5CDD505-2E9C-101B-9397-08002B2CF9AE}" pid="4" name="ICV">
    <vt:lpwstr>826A521D43B947A8B766E8C06BD2D9A5_12</vt:lpwstr>
  </property>
</Properties>
</file>